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1178"/>
        <w:gridCol w:w="1635"/>
        <w:gridCol w:w="1190"/>
        <w:gridCol w:w="1062"/>
      </w:tblGrid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GO Term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ule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verage Degre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gree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xonogenesis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734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12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6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8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6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24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1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3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6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8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9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8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7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41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85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3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0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3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3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2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0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6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0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1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1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5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0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0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3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55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0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6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9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0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2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0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3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8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4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xonogenesi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22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5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79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2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5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3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6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3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3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9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99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9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2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0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2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1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2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0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0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6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4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57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3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3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2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3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3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0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5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2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1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7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5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0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0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5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8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3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1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2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2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2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9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lucose dehydrogenase (acceptor) activity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79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45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2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82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33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3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3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1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15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7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1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1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9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89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6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43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1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0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3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7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2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2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1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2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5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6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9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8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9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0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9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2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3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7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59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6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7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7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8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4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3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ynaptotagmi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4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2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7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5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9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6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2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4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85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ositive regulation of protein kinase activity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3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8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7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10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2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2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4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17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0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5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4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8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0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9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6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7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3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0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1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28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0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0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7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4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0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3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1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6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9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euron developmen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7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34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0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6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2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8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8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2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0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9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7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1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0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5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84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5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6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1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0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9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8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0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8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9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3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6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2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51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50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4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4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7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7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67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28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2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4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3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1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9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4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6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0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11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9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2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11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7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8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5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778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2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ion channel activity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72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6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2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92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2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5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6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4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1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6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0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8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2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1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2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9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0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3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3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75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7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5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0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59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30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2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5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74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3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9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41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1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3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0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9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5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7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4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83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8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9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93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7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52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7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52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7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6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8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4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64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7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1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52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0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4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19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8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8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72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7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5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2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1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6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2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2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8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2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1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2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6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24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9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9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5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7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9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5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6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3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3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2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0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0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0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9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6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9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7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6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5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4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3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9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2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5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1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1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2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9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4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2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5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1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5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9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5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3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7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3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7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91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7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0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2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2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9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8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2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7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7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3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4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1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4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7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6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40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3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2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1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7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3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62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2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3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8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5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5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6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8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8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70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4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NF-2 related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30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9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4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2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8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9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8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4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3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1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3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1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9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9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6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9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5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55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41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3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3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0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3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9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5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8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8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8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7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2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71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0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4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21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50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1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0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6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8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2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9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9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8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7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3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7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5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3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4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2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3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3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3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4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2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0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23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1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3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87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7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3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7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6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3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6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6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8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5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1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5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5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4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2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9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41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5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3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2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3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1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3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2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4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1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1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00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6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9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9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5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8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83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8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6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6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5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5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45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0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41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38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3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2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2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1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0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0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0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3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6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5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7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4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8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41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0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3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5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2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15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9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9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3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8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6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8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8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5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8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6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6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0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61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5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5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5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54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5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4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4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4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3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2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2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3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1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8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0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0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0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9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8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7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1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6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6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55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53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0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4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6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4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3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39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8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25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0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2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5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74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0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0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0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0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9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7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94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9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8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80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7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8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7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7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6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8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5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55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5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0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3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4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35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8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29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6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28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5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2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2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1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17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1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1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1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0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9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9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5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9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9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90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8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2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6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8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8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9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626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8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3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6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6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5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5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5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9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4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4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8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6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3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64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3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1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2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7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18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1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51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0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0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00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1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8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1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5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5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3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9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8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6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82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5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7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5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7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69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6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6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7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6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0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6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7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3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4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6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4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4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0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40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2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2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2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8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2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20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1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39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8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8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1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3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5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1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0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43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03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0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2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0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5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0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9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0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9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0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5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7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3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4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7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4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7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7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3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65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9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6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2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8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51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6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4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1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46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4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0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1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0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9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2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5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3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4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3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1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01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0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9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90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1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7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2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8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2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5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2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9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0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9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5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2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5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6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4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5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7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5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8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42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1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3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1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38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1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3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3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7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3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9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6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0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5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1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4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0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7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7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1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9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93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6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8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8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8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3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8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3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9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8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7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7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5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9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4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8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4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0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7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4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6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6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9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2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6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1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3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4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4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4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6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3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2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3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5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33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26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2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6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0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7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9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4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9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4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92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1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8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63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5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6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2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0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6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67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0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5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9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56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83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54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50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0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4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6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41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8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375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6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02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0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0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64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74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73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69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5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6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4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68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67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59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56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2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5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5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6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4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4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9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34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21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7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07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4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05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21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9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5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7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7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72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7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60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566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10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32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8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25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1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11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877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0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96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89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08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818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44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8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623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13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5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0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56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61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362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2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874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39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781</w:t>
            </w:r>
          </w:p>
        </w:tc>
      </w:tr>
      <w:tr>
        <w:trPr>
          <w:trHeight w:val="255" w:hRule="atLeast"/>
        </w:trPr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004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767</w:t>
            </w:r>
          </w:p>
        </w:tc>
      </w:tr>
      <w:tr>
        <w:trPr>
          <w:trHeight w:val="255" w:hRule="atLeast"/>
        </w:trPr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1240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1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6. Retinue response modules. </w:t>
      </w:r>
      <w:r>
        <w:rPr>
          <w:rFonts w:cs="Arial" w:ascii="Arial" w:hAnsi="Arial"/>
          <w:sz w:val="20"/>
          <w:szCs w:val="20"/>
        </w:rPr>
        <w:t>Statistical gene networks predicted by MMC for retinue response.  Each module was assigned an average degree of correlation among transcripts (avg degree), and each transcript received a degree of correlation between itself and the remaining transcripts from that module (degree). Gene ontologies associated with each module are also included in this table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20:32:00Z</dcterms:created>
  <dc:creator> </dc:creator>
  <dc:description/>
  <cp:keywords/>
  <dc:language>en-US</dc:language>
  <cp:lastModifiedBy> </cp:lastModifiedBy>
  <dcterms:modified xsi:type="dcterms:W3CDTF">2010-01-22T20:32:00Z</dcterms:modified>
  <cp:revision>2</cp:revision>
  <dc:subject/>
  <dc:title/>
</cp:coreProperties>
</file>